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1D4" w:rsidRPr="001F475D" w:rsidRDefault="007B71D4" w:rsidP="007B71D4">
      <w:pPr>
        <w:pStyle w:val="EndnoteText"/>
        <w:topLinePunct/>
        <w:snapToGrid/>
        <w:spacing w:line="360" w:lineRule="auto"/>
        <w:jc w:val="both"/>
        <w:rPr>
          <w:rFonts w:ascii="Times New Roman" w:hAnsi="Times New Roman"/>
          <w:b/>
          <w:bCs/>
          <w:sz w:val="42"/>
          <w:szCs w:val="52"/>
        </w:rPr>
      </w:pPr>
      <w:r w:rsidRPr="001F475D">
        <w:rPr>
          <w:rFonts w:ascii="Times New Roman" w:hAnsi="Times New Roman" w:hint="eastAsia"/>
          <w:b/>
          <w:bCs/>
          <w:sz w:val="42"/>
          <w:szCs w:val="52"/>
        </w:rPr>
        <w:t>Appendix 1: Questionnaire</w:t>
      </w:r>
    </w:p>
    <w:p w:rsidR="007B71D4" w:rsidRPr="001F475D" w:rsidRDefault="007B71D4" w:rsidP="007B71D4">
      <w:pPr>
        <w:topLinePunct/>
        <w:spacing w:line="360" w:lineRule="auto"/>
        <w:jc w:val="center"/>
        <w:rPr>
          <w:rFonts w:ascii="Times New Roman" w:hAnsi="Times New Roman"/>
          <w:b/>
          <w:bCs/>
          <w:sz w:val="26"/>
          <w:szCs w:val="28"/>
        </w:rPr>
      </w:pPr>
      <w:r w:rsidRPr="001F475D">
        <w:rPr>
          <w:rFonts w:ascii="Times New Roman" w:hAnsi="Times New Roman"/>
          <w:b/>
          <w:bCs/>
          <w:sz w:val="26"/>
          <w:szCs w:val="28"/>
        </w:rPr>
        <w:t>Motivational Climate Scale (MCSYS)</w:t>
      </w:r>
    </w:p>
    <w:tbl>
      <w:tblPr>
        <w:tblW w:w="8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576"/>
        <w:gridCol w:w="2869"/>
        <w:gridCol w:w="1147"/>
        <w:gridCol w:w="1147"/>
        <w:gridCol w:w="806"/>
        <w:gridCol w:w="1027"/>
        <w:gridCol w:w="1096"/>
      </w:tblGrid>
      <w:tr w:rsidR="007B71D4" w:rsidRPr="001F475D" w:rsidTr="00CE747F">
        <w:trPr>
          <w:trHeight w:val="972"/>
        </w:trPr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24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24"/>
              </w:rPr>
              <w:t>Item</w:t>
            </w:r>
          </w:p>
        </w:tc>
        <w:tc>
          <w:tcPr>
            <w:tcW w:w="2869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b/>
                <w:bCs/>
                <w:sz w:val="18"/>
                <w:szCs w:val="24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24"/>
              </w:rPr>
              <w:t>Statement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b/>
                <w:bCs/>
                <w:sz w:val="18"/>
                <w:szCs w:val="24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24"/>
              </w:rPr>
              <w:t>Completely Inconsistent</w:t>
            </w: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b/>
                <w:bCs/>
                <w:sz w:val="18"/>
                <w:szCs w:val="24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24"/>
              </w:rPr>
              <w:t>Somewhat Inconsistent</w:t>
            </w: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b/>
                <w:bCs/>
                <w:sz w:val="18"/>
                <w:szCs w:val="24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24"/>
              </w:rPr>
              <w:t>Neutral</w:t>
            </w: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b/>
                <w:bCs/>
                <w:sz w:val="18"/>
                <w:szCs w:val="24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24"/>
              </w:rPr>
              <w:t>Somewhat Consistent</w:t>
            </w: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b/>
                <w:bCs/>
                <w:sz w:val="18"/>
                <w:szCs w:val="24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24"/>
              </w:rPr>
              <w:t>Completely Consistent</w:t>
            </w:r>
          </w:p>
        </w:tc>
      </w:tr>
      <w:tr w:rsidR="007B71D4" w:rsidRPr="001F475D" w:rsidTr="00CE747F">
        <w:trPr>
          <w:trHeight w:val="625"/>
        </w:trPr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1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According to the physical education teacher, winning a game is the most crucial factor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7B71D4" w:rsidRPr="001F475D" w:rsidTr="00CE747F"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2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The physical education teacher ensures that students enjoy themselves while enhancing their skills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7B71D4" w:rsidRPr="001F475D" w:rsidTr="00CE747F"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3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The physical education teacher invests minimal time with students who exhibit poor performance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7B71D4" w:rsidRPr="001F475D" w:rsidTr="00CE747F"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4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The physical education teacher motivates us to acquire new skills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7B71D4" w:rsidRPr="001F475D" w:rsidTr="00CE747F"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5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The physical education teacher enlightens us about the most outstanding students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7B71D4" w:rsidRPr="001F475D" w:rsidTr="00CE747F"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6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The physical education teacher emphasizes mutual support and collective progress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7B71D4" w:rsidRPr="001F475D" w:rsidTr="00CE747F"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7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The physical education teacher stresses that giving our utmost effort is paramount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7B71D4" w:rsidRPr="001F475D" w:rsidTr="00CE747F"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8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The physical education teacher places considerable attention on students displaying outstanding performance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7B71D4" w:rsidRPr="001F475D" w:rsidTr="00CE747F"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9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 xml:space="preserve">The physical education teacher frequently advocates that students should enhance their skills through </w:t>
            </w:r>
            <w:r w:rsidRPr="001F475D">
              <w:rPr>
                <w:rFonts w:ascii="Times New Roman" w:hAnsi="Times New Roman"/>
                <w:sz w:val="18"/>
                <w:szCs w:val="24"/>
              </w:rPr>
              <w:lastRenderedPageBreak/>
              <w:t>mutual assistance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7B71D4" w:rsidRPr="001F475D" w:rsidTr="00CE747F"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lastRenderedPageBreak/>
              <w:t>10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If a student errs, they will face reprimand from the physical education teacher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7B71D4" w:rsidRPr="001F475D" w:rsidTr="00CE747F"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11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The physical education teacher asserts that each student is indispensable for the team’s success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7B71D4" w:rsidRPr="001F475D" w:rsidTr="00CE747F">
        <w:tc>
          <w:tcPr>
            <w:tcW w:w="576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24"/>
              </w:rPr>
            </w:pPr>
            <w:r w:rsidRPr="001F475D">
              <w:rPr>
                <w:rFonts w:ascii="Times New Roman" w:hAnsi="Times New Roman"/>
                <w:sz w:val="18"/>
                <w:szCs w:val="24"/>
              </w:rPr>
              <w:t>12</w:t>
            </w:r>
          </w:p>
        </w:tc>
        <w:tc>
          <w:tcPr>
            <w:tcW w:w="2869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</w:rPr>
            </w:pPr>
            <w:r w:rsidRPr="001F475D">
              <w:rPr>
                <w:rFonts w:ascii="Times New Roman" w:hAnsi="Times New Roman"/>
                <w:sz w:val="18"/>
                <w:lang/>
              </w:rPr>
              <w:t>The physical education teacher encourages us to endeavor surpassing our classmates.</w:t>
            </w:r>
          </w:p>
        </w:tc>
        <w:tc>
          <w:tcPr>
            <w:tcW w:w="114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24"/>
              </w:rPr>
            </w:pPr>
          </w:p>
        </w:tc>
      </w:tr>
    </w:tbl>
    <w:p w:rsidR="007B71D4" w:rsidRPr="001F475D" w:rsidRDefault="007B71D4" w:rsidP="007B71D4">
      <w:pPr>
        <w:topLinePunct/>
        <w:spacing w:line="360" w:lineRule="auto"/>
        <w:jc w:val="center"/>
        <w:rPr>
          <w:rFonts w:ascii="Times New Roman" w:hAnsi="Times New Roman"/>
          <w:b/>
          <w:bCs/>
          <w:sz w:val="26"/>
          <w:szCs w:val="28"/>
        </w:rPr>
      </w:pPr>
      <w:r w:rsidRPr="001F475D">
        <w:rPr>
          <w:rFonts w:ascii="Times New Roman" w:hAnsi="Times New Roman"/>
          <w:b/>
          <w:bCs/>
          <w:sz w:val="26"/>
          <w:szCs w:val="28"/>
        </w:rPr>
        <w:br w:type="page"/>
      </w:r>
    </w:p>
    <w:p w:rsidR="007B71D4" w:rsidRPr="001F475D" w:rsidRDefault="007B71D4" w:rsidP="007B71D4">
      <w:pPr>
        <w:topLinePunct/>
        <w:spacing w:line="360" w:lineRule="auto"/>
        <w:jc w:val="center"/>
        <w:rPr>
          <w:rFonts w:ascii="Times New Roman" w:hAnsi="Times New Roman"/>
          <w:b/>
          <w:bCs/>
          <w:sz w:val="26"/>
          <w:szCs w:val="28"/>
        </w:rPr>
      </w:pPr>
      <w:r w:rsidRPr="001F475D">
        <w:rPr>
          <w:rFonts w:ascii="Times New Roman" w:hAnsi="Times New Roman"/>
          <w:b/>
          <w:bCs/>
          <w:sz w:val="26"/>
          <w:szCs w:val="28"/>
        </w:rPr>
        <w:lastRenderedPageBreak/>
        <w:t>Task and Ego Orientation in Sport Questionnaire (TEOSQ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42"/>
        <w:gridCol w:w="2201"/>
        <w:gridCol w:w="993"/>
        <w:gridCol w:w="930"/>
        <w:gridCol w:w="1157"/>
        <w:gridCol w:w="1207"/>
        <w:gridCol w:w="1292"/>
      </w:tblGrid>
      <w:tr w:rsidR="007B71D4" w:rsidRPr="001F475D" w:rsidTr="00CE747F">
        <w:trPr>
          <w:trHeight w:val="625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2201" w:type="dxa"/>
            <w:vAlign w:val="center"/>
          </w:tcPr>
          <w:p w:rsidR="007B71D4" w:rsidRPr="001F475D" w:rsidRDefault="007B71D4" w:rsidP="00CE747F">
            <w:pPr>
              <w:pStyle w:val="NormalWeb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In sport, I feel most successful when..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Completely Inconsistent</w:t>
            </w: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Somewhat Inconsistent</w:t>
            </w: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Uncertain</w:t>
            </w: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Somewhat Consistent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Completely Consistent</w:t>
            </w:r>
          </w:p>
        </w:tc>
      </w:tr>
      <w:tr w:rsidR="007B71D4" w:rsidRPr="001F475D" w:rsidTr="00CE747F">
        <w:trPr>
          <w:trHeight w:val="625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I learn a new technique and it makes me want to practice more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526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I am the only one who has mastered a particular technique or skill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627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I </w:t>
            </w:r>
            <w:proofErr w:type="gramStart"/>
            <w:r w:rsidRPr="001F475D">
              <w:rPr>
                <w:rFonts w:ascii="Times New Roman" w:hAnsi="Times New Roman"/>
                <w:sz w:val="18"/>
                <w:szCs w:val="18"/>
              </w:rPr>
              <w:t>learn</w:t>
            </w:r>
            <w:proofErr w:type="gramEnd"/>
            <w:r w:rsidRPr="001F475D">
              <w:rPr>
                <w:rFonts w:ascii="Times New Roman" w:hAnsi="Times New Roman"/>
                <w:sz w:val="18"/>
                <w:szCs w:val="18"/>
              </w:rPr>
              <w:t xml:space="preserve"> a movement that I find enjoyable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504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I outperform my classmates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482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I work hard to learn a new technique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427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Others cannot perform as well as I can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482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I train very hard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449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Others have problems while I do not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I learn a technique that motivates me to practice more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459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I achieve the best or highest score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493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A newly learned movement is mastered well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463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 xml:space="preserve"> I am the best performer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446"/>
        </w:trPr>
        <w:tc>
          <w:tcPr>
            <w:tcW w:w="74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201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  <w:lang/>
              </w:rPr>
              <w:t xml:space="preserve"> I give my maximum effort.</w:t>
            </w:r>
          </w:p>
        </w:tc>
        <w:tc>
          <w:tcPr>
            <w:tcW w:w="993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0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7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7B71D4" w:rsidRPr="001F475D" w:rsidRDefault="007B71D4" w:rsidP="007B71D4">
      <w:pPr>
        <w:topLinePunct/>
        <w:spacing w:line="360" w:lineRule="auto"/>
        <w:rPr>
          <w:rFonts w:ascii="Times New Roman" w:hAnsi="Times New Roman"/>
          <w:b/>
          <w:bCs/>
          <w:sz w:val="26"/>
          <w:szCs w:val="28"/>
        </w:rPr>
        <w:sectPr w:rsidR="007B71D4" w:rsidRPr="001F475D" w:rsidSect="00983BBE"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7B71D4" w:rsidRPr="001F475D" w:rsidRDefault="007B71D4" w:rsidP="007B71D4">
      <w:pPr>
        <w:topLinePunct/>
        <w:spacing w:line="360" w:lineRule="auto"/>
        <w:jc w:val="center"/>
        <w:rPr>
          <w:rFonts w:ascii="Times New Roman" w:hAnsi="Times New Roman"/>
          <w:b/>
          <w:bCs/>
          <w:sz w:val="26"/>
          <w:szCs w:val="28"/>
        </w:rPr>
      </w:pPr>
      <w:r w:rsidRPr="001F475D">
        <w:rPr>
          <w:rFonts w:ascii="Times New Roman" w:hAnsi="Times New Roman"/>
          <w:b/>
          <w:bCs/>
          <w:sz w:val="26"/>
          <w:szCs w:val="28"/>
        </w:rPr>
        <w:lastRenderedPageBreak/>
        <w:t>Physical Activity Adherence Sca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67"/>
        <w:gridCol w:w="1946"/>
        <w:gridCol w:w="1292"/>
        <w:gridCol w:w="1194"/>
        <w:gridCol w:w="937"/>
        <w:gridCol w:w="1194"/>
        <w:gridCol w:w="1292"/>
      </w:tblGrid>
      <w:tr w:rsidR="007B71D4" w:rsidRPr="001F475D" w:rsidTr="00CE747F">
        <w:trPr>
          <w:trHeight w:val="878"/>
        </w:trPr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1946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Statement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Completely Disagree</w:t>
            </w: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Somewhat Disagree</w:t>
            </w: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Neutral</w:t>
            </w: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Somewhat Agree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475D">
              <w:rPr>
                <w:rFonts w:ascii="Times New Roman" w:hAnsi="Times New Roman"/>
                <w:b/>
                <w:bCs/>
                <w:sz w:val="18"/>
                <w:szCs w:val="18"/>
              </w:rPr>
              <w:t>Completely Agree</w:t>
            </w:r>
          </w:p>
        </w:tc>
      </w:tr>
      <w:tr w:rsidR="007B71D4" w:rsidRPr="001F475D" w:rsidTr="00CE747F">
        <w:trPr>
          <w:trHeight w:val="629"/>
        </w:trPr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engage in physical activities for at least an hour each time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696"/>
        </w:trPr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have been exercising regularly for at least the past 6 months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929"/>
        </w:trPr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participate in physical activity at least three times a week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have developed the habit of exercising when it is time to do so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strive to learn new skills to enhance my abilities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Regardless of my enjoyment, I exert maximum effort every time I engage in physical activity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638"/>
        </w:trPr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am determined to maintain a consistent physical activity regimen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am willing to allocate a fixed portion of my schedule to ensure regular physical activity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1008"/>
        </w:trPr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make an effort to eliminate distractions to adhere to my physical activity routine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660"/>
        </w:trPr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appreciate the sensation brought about by physical activity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570"/>
        </w:trPr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enjoy exercising with others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582"/>
        </w:trPr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often feel uplifted after exercising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593"/>
        </w:trPr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often feel strengthened after exercising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B71D4" w:rsidRPr="001F475D" w:rsidTr="00CE747F">
        <w:trPr>
          <w:trHeight w:val="647"/>
        </w:trPr>
        <w:tc>
          <w:tcPr>
            <w:tcW w:w="66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946" w:type="dxa"/>
          </w:tcPr>
          <w:p w:rsidR="007B71D4" w:rsidRPr="001F475D" w:rsidRDefault="007B71D4" w:rsidP="00CE747F">
            <w:pPr>
              <w:rPr>
                <w:rFonts w:ascii="Times New Roman" w:hAnsi="Times New Roman"/>
                <w:sz w:val="18"/>
                <w:szCs w:val="18"/>
              </w:rPr>
            </w:pPr>
            <w:r w:rsidRPr="001F475D">
              <w:rPr>
                <w:rFonts w:ascii="Times New Roman" w:hAnsi="Times New Roman"/>
                <w:sz w:val="18"/>
                <w:szCs w:val="18"/>
              </w:rPr>
              <w:t>I experience a sense of physical and mental well-being after exercising.</w:t>
            </w: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4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7B71D4" w:rsidRPr="001F475D" w:rsidRDefault="007B71D4" w:rsidP="00CE747F">
            <w:pPr>
              <w:pStyle w:val="NormalWeb"/>
              <w:spacing w:line="33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7B71D4" w:rsidRPr="001F475D" w:rsidRDefault="007B71D4" w:rsidP="007B71D4">
      <w:pPr>
        <w:topLinePunct/>
        <w:spacing w:line="360" w:lineRule="auto"/>
        <w:jc w:val="left"/>
        <w:rPr>
          <w:rFonts w:ascii="Times New Roman" w:hAnsi="Times New Roman"/>
          <w:b/>
          <w:bCs/>
          <w:sz w:val="42"/>
          <w:szCs w:val="52"/>
        </w:rPr>
      </w:pPr>
    </w:p>
    <w:p w:rsidR="00F10F65" w:rsidRDefault="007B71D4"/>
    <w:sectPr w:rsidR="00F10F65" w:rsidSect="00983BBE">
      <w:endnotePr>
        <w:numFmt w:val="decimal"/>
      </w:endnotePr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endnotePr>
    <w:numFmt w:val="decimal"/>
  </w:endnotePr>
  <w:compat/>
  <w:rsids>
    <w:rsidRoot w:val="007B71D4"/>
    <w:rsid w:val="00444883"/>
    <w:rsid w:val="004731D9"/>
    <w:rsid w:val="004D6DF8"/>
    <w:rsid w:val="00706909"/>
    <w:rsid w:val="0076521D"/>
    <w:rsid w:val="0078478B"/>
    <w:rsid w:val="007B71D4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1D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7B71D4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rsid w:val="007B71D4"/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NormalWeb">
    <w:name w:val="Normal (Web)"/>
    <w:basedOn w:val="Normal"/>
    <w:qFormat/>
    <w:rsid w:val="007B71D4"/>
    <w:rPr>
      <w:sz w:val="24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12-11T17:37:00Z</dcterms:created>
  <dcterms:modified xsi:type="dcterms:W3CDTF">2024-12-11T17:37:00Z</dcterms:modified>
</cp:coreProperties>
</file>